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E423A" w14:textId="32E761F6" w:rsidR="008008A9" w:rsidRPr="0082392B" w:rsidRDefault="0082392B" w:rsidP="00C13EBB">
      <w:pPr>
        <w:rPr>
          <w:rFonts w:ascii="Times New Roman" w:hAnsi="Times New Roman" w:cs="Times New Roman"/>
          <w:sz w:val="22"/>
          <w:szCs w:val="24"/>
        </w:rPr>
      </w:pPr>
      <w:r w:rsidRPr="0082392B">
        <w:rPr>
          <w:rFonts w:ascii="Times New Roman" w:hAnsi="Times New Roman" w:cs="Times New Roman"/>
          <w:sz w:val="22"/>
          <w:szCs w:val="24"/>
        </w:rPr>
        <w:t xml:space="preserve">Table S2. </w:t>
      </w:r>
      <w:r w:rsidRPr="0082392B">
        <w:rPr>
          <w:rFonts w:ascii="Times New Roman" w:hAnsi="Times New Roman" w:cs="Times New Roman"/>
          <w:sz w:val="22"/>
          <w:szCs w:val="24"/>
        </w:rPr>
        <w:t>List of genes with correlations greater than 0.4 for the three modules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82392B">
        <w:rPr>
          <w:rFonts w:ascii="Times New Roman" w:hAnsi="Times New Roman" w:cs="Times New Roman"/>
          <w:sz w:val="22"/>
          <w:szCs w:val="24"/>
        </w:rPr>
        <w:t>(red, blue and black)</w:t>
      </w:r>
      <w:r w:rsidRPr="0082392B">
        <w:rPr>
          <w:rFonts w:ascii="Times New Roman" w:hAnsi="Times New Roman" w:cs="Times New Roman"/>
          <w:sz w:val="22"/>
          <w:szCs w:val="24"/>
        </w:rPr>
        <w:t>.</w:t>
      </w:r>
    </w:p>
    <w:tbl>
      <w:tblPr>
        <w:tblW w:w="7795" w:type="dxa"/>
        <w:tblLook w:val="04A0" w:firstRow="1" w:lastRow="0" w:firstColumn="1" w:lastColumn="0" w:noHBand="0" w:noVBand="1"/>
      </w:tblPr>
      <w:tblGrid>
        <w:gridCol w:w="1142"/>
        <w:gridCol w:w="1214"/>
        <w:gridCol w:w="1298"/>
        <w:gridCol w:w="1173"/>
        <w:gridCol w:w="1226"/>
        <w:gridCol w:w="1163"/>
        <w:gridCol w:w="1090"/>
      </w:tblGrid>
      <w:tr w:rsidR="0082392B" w:rsidRPr="0082392B" w14:paraId="598A060B" w14:textId="77777777" w:rsidTr="0082392B">
        <w:trPr>
          <w:trHeight w:val="13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9B88" w14:textId="77777777" w:rsidR="0082392B" w:rsidRPr="0082392B" w:rsidRDefault="0082392B" w:rsidP="0082392B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816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33D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CC3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2EE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3F9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5E7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392B" w:rsidRPr="0082392B" w14:paraId="004FDF01" w14:textId="77777777" w:rsidTr="0082392B">
        <w:trPr>
          <w:trHeight w:val="283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AA8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507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JAP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BBE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PLA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72D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MS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771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CH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131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RM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096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NB1</w:t>
            </w:r>
          </w:p>
        </w:tc>
      </w:tr>
      <w:tr w:rsidR="0082392B" w:rsidRPr="0082392B" w14:paraId="3273762B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DA2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7A6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L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D6F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YR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6BB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H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5A8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PS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70A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P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12A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2392B" w:rsidRPr="0082392B" w14:paraId="3F3C9F5B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14A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PR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497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K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3AE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B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228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C17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575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P1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29B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RKA</w:t>
            </w:r>
          </w:p>
        </w:tc>
      </w:tr>
      <w:tr w:rsidR="0082392B" w:rsidRPr="0082392B" w14:paraId="07B564A8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2C0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6E7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P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E96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F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255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12B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DR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C2B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MD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3CC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2</w:t>
            </w:r>
          </w:p>
        </w:tc>
      </w:tr>
      <w:tr w:rsidR="0082392B" w:rsidRPr="0082392B" w14:paraId="4156B530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23B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F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4DD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K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196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C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A4B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082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A1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7E6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F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863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2D1A</w:t>
            </w:r>
          </w:p>
        </w:tc>
      </w:tr>
      <w:tr w:rsidR="0082392B" w:rsidRPr="0082392B" w14:paraId="418BD078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B7A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VR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150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F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9BA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C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893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MTA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4B4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2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376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2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8A7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U1</w:t>
            </w:r>
          </w:p>
        </w:tc>
      </w:tr>
      <w:tr w:rsidR="0082392B" w:rsidRPr="0082392B" w14:paraId="39BB425D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723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AEE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L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DF5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CY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817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OT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A36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OT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11C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ZA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7A7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ND4B</w:t>
            </w:r>
          </w:p>
        </w:tc>
      </w:tr>
      <w:tr w:rsidR="0082392B" w:rsidRPr="0082392B" w14:paraId="0790B486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B6B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MD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390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T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204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KA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2AD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CS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B0D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GRV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9C4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WD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E84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MKK2</w:t>
            </w:r>
          </w:p>
        </w:tc>
      </w:tr>
      <w:tr w:rsidR="0082392B" w:rsidRPr="0082392B" w14:paraId="2016D239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20E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9F9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5F1B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B4A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NPEP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59F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X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420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T1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021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D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40F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TBN5</w:t>
            </w:r>
          </w:p>
        </w:tc>
      </w:tr>
      <w:tr w:rsidR="0082392B" w:rsidRPr="0082392B" w14:paraId="43B021A8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A40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H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94A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0C1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BEC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27F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FPQ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5B5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X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C5B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2L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BE4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M39</w:t>
            </w:r>
          </w:p>
        </w:tc>
      </w:tr>
      <w:tr w:rsidR="0082392B" w:rsidRPr="0082392B" w14:paraId="2D2620AC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FEC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DC7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R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196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H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392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M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FBA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R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88D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XN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8EA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HL2</w:t>
            </w:r>
          </w:p>
        </w:tc>
      </w:tr>
      <w:tr w:rsidR="0082392B" w:rsidRPr="0082392B" w14:paraId="7FE48B0C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253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F0A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98A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MCH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EBD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E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ABE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NC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D9B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087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MID</w:t>
            </w:r>
          </w:p>
        </w:tc>
      </w:tr>
      <w:tr w:rsidR="0082392B" w:rsidRPr="0082392B" w14:paraId="2B893E8C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4DC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E12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D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799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H1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E55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X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C65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S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F1D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C25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11</w:t>
            </w:r>
          </w:p>
        </w:tc>
      </w:tr>
      <w:tr w:rsidR="0082392B" w:rsidRPr="0082392B" w14:paraId="7410A13B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3F4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C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460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H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866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G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2EE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76C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PINA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B8F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RR2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9B3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LRN</w:t>
            </w:r>
          </w:p>
        </w:tc>
      </w:tr>
      <w:tr w:rsidR="0082392B" w:rsidRPr="0082392B" w14:paraId="2B76198F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4CF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902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06E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RP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AFF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N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7D5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P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32F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TL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2F0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M1</w:t>
            </w:r>
          </w:p>
        </w:tc>
      </w:tr>
      <w:tr w:rsidR="0082392B" w:rsidRPr="0082392B" w14:paraId="4ABEE2E6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44E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8C5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TRK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966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X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CAB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LB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6C4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3K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F14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5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E75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3B</w:t>
            </w:r>
          </w:p>
        </w:tc>
      </w:tr>
      <w:tr w:rsidR="0082392B" w:rsidRPr="0082392B" w14:paraId="735D1C20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79C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RP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D18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BB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537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R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5FE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B1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544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P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01F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DT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AEC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F</w:t>
            </w:r>
          </w:p>
        </w:tc>
      </w:tr>
      <w:tr w:rsidR="0082392B" w:rsidRPr="0082392B" w14:paraId="3EF27354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DFE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C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5AF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TCL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B33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B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C20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IP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901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B51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TO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0AA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4GALT3</w:t>
            </w:r>
          </w:p>
        </w:tc>
      </w:tr>
      <w:tr w:rsidR="0082392B" w:rsidRPr="0082392B" w14:paraId="173B16B3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275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P1GDS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4B6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ADB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RA1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5D1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Z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F3E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D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842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B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0F4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ADA</w:t>
            </w:r>
          </w:p>
        </w:tc>
      </w:tr>
      <w:tr w:rsidR="0082392B" w:rsidRPr="0082392B" w14:paraId="2EDE789A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86E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FIB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166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135B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0FA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RR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A09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E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4ED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GEA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B96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B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CDC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K11IP</w:t>
            </w:r>
          </w:p>
        </w:tc>
      </w:tr>
      <w:tr w:rsidR="0082392B" w:rsidRPr="0082392B" w14:paraId="659941E2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8AF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98C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F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872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6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7E8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734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S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74A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SP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4A8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G5</w:t>
            </w:r>
          </w:p>
        </w:tc>
      </w:tr>
      <w:tr w:rsidR="0082392B" w:rsidRPr="0082392B" w14:paraId="595D4442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6C5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5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4AD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1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38F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XIP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EB9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R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199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K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1EE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AP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53F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C4</w:t>
            </w:r>
          </w:p>
        </w:tc>
      </w:tr>
      <w:tr w:rsidR="0082392B" w:rsidRPr="0082392B" w14:paraId="469DB445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78C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849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3GL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AEC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TR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DF8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8EA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H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1DC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KLE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C41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C2</w:t>
            </w:r>
          </w:p>
        </w:tc>
      </w:tr>
      <w:tr w:rsidR="0082392B" w:rsidRPr="0082392B" w14:paraId="6D1EDB40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95F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RG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982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PO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898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NNA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C6F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EA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FF4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D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D88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SGEF1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74F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APH2</w:t>
            </w:r>
          </w:p>
        </w:tc>
      </w:tr>
      <w:tr w:rsidR="0082392B" w:rsidRPr="0082392B" w14:paraId="45602ED8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0BB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D02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X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76B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N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974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F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A91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O1B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2B1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WILC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445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APG2</w:t>
            </w:r>
          </w:p>
        </w:tc>
      </w:tr>
      <w:tr w:rsidR="0082392B" w:rsidRPr="0082392B" w14:paraId="299F155A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F6A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300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2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E5C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T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61A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SF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082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3B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9AC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IA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CF1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APD2</w:t>
            </w:r>
          </w:p>
        </w:tc>
      </w:tr>
      <w:tr w:rsidR="0082392B" w:rsidRPr="0082392B" w14:paraId="741EE58A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EFA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S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590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H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163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306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5D3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RP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4FA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RN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C47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S22L</w:t>
            </w:r>
          </w:p>
        </w:tc>
      </w:tr>
      <w:tr w:rsidR="0082392B" w:rsidRPr="0082392B" w14:paraId="435F223A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D6F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GAV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C67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MO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F18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CE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1B7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18L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54C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CER1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717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25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E94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WS1</w:t>
            </w:r>
          </w:p>
        </w:tc>
      </w:tr>
      <w:tr w:rsidR="0082392B" w:rsidRPr="0082392B" w14:paraId="69437C23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ED1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2BP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E23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NND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62E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IG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E24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A32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MB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798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AT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83D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M1</w:t>
            </w:r>
          </w:p>
        </w:tc>
      </w:tr>
      <w:tr w:rsidR="0082392B" w:rsidRPr="0082392B" w14:paraId="24551671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2AF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C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622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P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A8F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NS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D3D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H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A25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8E6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K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876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K2</w:t>
            </w:r>
          </w:p>
        </w:tc>
      </w:tr>
      <w:tr w:rsidR="0082392B" w:rsidRPr="0082392B" w14:paraId="0C5DE2BA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C45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C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2EE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IB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F99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972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FWD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D04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ERG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A34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PL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2F4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F2AK1</w:t>
            </w:r>
          </w:p>
        </w:tc>
      </w:tr>
      <w:tr w:rsidR="0082392B" w:rsidRPr="0082392B" w14:paraId="19BE5365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B4D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A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699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M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4BE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A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91E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MI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E7D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RMAD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276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KB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BE7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2F3</w:t>
            </w:r>
          </w:p>
        </w:tc>
      </w:tr>
      <w:tr w:rsidR="0082392B" w:rsidRPr="0082392B" w14:paraId="67278F8E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13F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ST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04F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K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D16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DA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031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0BF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I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5D6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T1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E06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CLRE1C</w:t>
            </w:r>
          </w:p>
        </w:tc>
      </w:tr>
      <w:tr w:rsidR="0082392B" w:rsidRPr="0082392B" w14:paraId="0DB35F76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270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G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4B3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orf12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A47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TN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3BD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D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2DD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2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C50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GRL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BC2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SR3</w:t>
            </w:r>
          </w:p>
        </w:tc>
      </w:tr>
      <w:tr w:rsidR="0082392B" w:rsidRPr="0082392B" w14:paraId="1768A76D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F60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KBP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35C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G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D49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C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538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5F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8ED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NF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2F9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C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505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S2</w:t>
            </w:r>
          </w:p>
        </w:tc>
      </w:tr>
      <w:tr w:rsidR="0082392B" w:rsidRPr="0082392B" w14:paraId="589D63C1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B77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68C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C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93D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P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B11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O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E9D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HDC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D9A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GE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D17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4A5</w:t>
            </w:r>
          </w:p>
        </w:tc>
      </w:tr>
      <w:tr w:rsidR="0082392B" w:rsidRPr="0082392B" w14:paraId="5B8E56F5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B78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BL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B7A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445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P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FDC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CCHC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2B5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C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41A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DR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B0F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40A</w:t>
            </w:r>
          </w:p>
        </w:tc>
      </w:tr>
      <w:tr w:rsidR="0082392B" w:rsidRPr="0082392B" w14:paraId="1A7E18C3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D86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MA3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F59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84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5EA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HMT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DF9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WH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77E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TN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914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P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E50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D2L</w:t>
            </w:r>
          </w:p>
        </w:tc>
      </w:tr>
      <w:tr w:rsidR="0082392B" w:rsidRPr="0082392B" w14:paraId="7C89A2B7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C00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D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194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AN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690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A43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B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695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BBA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SND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99D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AP1</w:t>
            </w:r>
          </w:p>
        </w:tc>
      </w:tr>
      <w:tr w:rsidR="0082392B" w:rsidRPr="0082392B" w14:paraId="232684C3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44E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P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7C6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UNE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31C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F2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3A0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KIPS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8BE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6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7AA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D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5E8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A1</w:t>
            </w:r>
          </w:p>
        </w:tc>
      </w:tr>
      <w:tr w:rsidR="0082392B" w:rsidRPr="0082392B" w14:paraId="77239137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024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DF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7A8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MTSL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D9F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B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D10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CP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21F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H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809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DR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C62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C4</w:t>
            </w:r>
          </w:p>
        </w:tc>
      </w:tr>
      <w:tr w:rsidR="0082392B" w:rsidRPr="0082392B" w14:paraId="3252FC55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D1C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C79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AED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N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56C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M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06F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9A3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2AF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BB7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S12</w:t>
            </w:r>
          </w:p>
        </w:tc>
      </w:tr>
      <w:tr w:rsidR="0082392B" w:rsidRPr="0082392B" w14:paraId="25DA67A1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078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JUB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4D7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RK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810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X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EF9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F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4BF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MS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5A5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SF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7F9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F2S2</w:t>
            </w:r>
          </w:p>
        </w:tc>
      </w:tr>
      <w:tr w:rsidR="0082392B" w:rsidRPr="0082392B" w14:paraId="102CA3C2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564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1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532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DC6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FBC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XL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DD7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LT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BB1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C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EB9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4E6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P76</w:t>
            </w:r>
          </w:p>
        </w:tc>
      </w:tr>
      <w:tr w:rsidR="0082392B" w:rsidRPr="0082392B" w14:paraId="523278CD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F0E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2L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232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38A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B40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2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5BB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8B7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LIPRP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3EF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T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233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KBH6</w:t>
            </w:r>
          </w:p>
        </w:tc>
      </w:tr>
      <w:tr w:rsidR="0082392B" w:rsidRPr="0082392B" w14:paraId="5B57893C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346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RCS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1F4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N5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AD0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K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BA6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90AA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06B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SWIM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79A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111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566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X2</w:t>
            </w:r>
          </w:p>
        </w:tc>
      </w:tr>
      <w:tr w:rsidR="0082392B" w:rsidRPr="0082392B" w14:paraId="0EEE1EDC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A36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2C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9F3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1R3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1A0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D50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90AB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7BF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L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317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YWCH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521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80</w:t>
            </w:r>
          </w:p>
        </w:tc>
      </w:tr>
      <w:tr w:rsidR="0082392B" w:rsidRPr="0082392B" w14:paraId="2CA4C73D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98B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PN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7B0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G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8D4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B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767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A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7F2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R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154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M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AA5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RANB3</w:t>
            </w:r>
          </w:p>
        </w:tc>
      </w:tr>
      <w:tr w:rsidR="0082392B" w:rsidRPr="0082392B" w14:paraId="2B79D804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3DC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O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2A1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H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D24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6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AA3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A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B65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L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560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F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921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AP4</w:t>
            </w:r>
          </w:p>
        </w:tc>
      </w:tr>
      <w:tr w:rsidR="0082392B" w:rsidRPr="0082392B" w14:paraId="0965C93C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E79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HB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944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GRD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653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STR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F20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A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C4B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L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5F3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2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026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PTM4B</w:t>
            </w:r>
          </w:p>
        </w:tc>
      </w:tr>
      <w:tr w:rsidR="0082392B" w:rsidRPr="0082392B" w14:paraId="77F8BFFE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CAA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6A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49E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DA1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2AF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B21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1C3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XR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327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BF0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MR1</w:t>
            </w:r>
          </w:p>
        </w:tc>
      </w:tr>
      <w:tr w:rsidR="0082392B" w:rsidRPr="0082392B" w14:paraId="3E40291B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598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I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4DD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NA2D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0B5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D0B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P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E5D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1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DED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2K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BC5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C1</w:t>
            </w:r>
          </w:p>
        </w:tc>
      </w:tr>
      <w:tr w:rsidR="0082392B" w:rsidRPr="0082392B" w14:paraId="261D9545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CB2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B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331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GRB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1C7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A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124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6DC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N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4D2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B34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PN2</w:t>
            </w:r>
          </w:p>
        </w:tc>
      </w:tr>
      <w:tr w:rsidR="0082392B" w:rsidRPr="0082392B" w14:paraId="2965256D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2FD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MA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1DC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IM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EFC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A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88D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CC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BC3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D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3E5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KT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019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A2</w:t>
            </w:r>
          </w:p>
        </w:tc>
      </w:tr>
      <w:tr w:rsidR="0082392B" w:rsidRPr="0082392B" w14:paraId="5854B1A8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996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868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ITRK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531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K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6AB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V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457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IG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2B8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APD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049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A10</w:t>
            </w:r>
          </w:p>
        </w:tc>
      </w:tr>
      <w:tr w:rsidR="0082392B" w:rsidRPr="0082392B" w14:paraId="7653C051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63D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XA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A82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O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24A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M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D22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V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B25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D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098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BPC1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49E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1E1046C4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DE9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D1D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GRA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6C9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782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FR1OP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8E6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M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6A5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T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C89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77A11136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A03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8E7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CLK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2F8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ZH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743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NC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F6F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CT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35E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L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D1A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7BF3EC4C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2AE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HNAK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6AC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DH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618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CA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874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NC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A09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C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9D5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orf1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C59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05BF8229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1F0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PF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11B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18B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0F2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CA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AF6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2C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9A7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AD1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AF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A64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442630D1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1C7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NB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A6B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M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F3B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D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1AD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B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1A1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PRSS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035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D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586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104CA608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A8E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V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893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QP12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F0A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R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39E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IT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8F4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TPD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D61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N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D96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5F3A55CD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314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V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8A9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G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124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B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F93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K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02A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P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947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HSR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696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0267508E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6FB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AS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9BF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NN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4BE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F26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CR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414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EAA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UR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238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723F629B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03A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S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A34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MST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304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672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OSH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79A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KAPK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415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6R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13C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68D05216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CAE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PG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87E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0C9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H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0A3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F3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E36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CD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FD4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LL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727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2DC13EC9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16C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7A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4CC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NA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334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3C3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F4A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467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KB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509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4F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B43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36CE6151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687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M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164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H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E64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O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E94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TR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D8F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H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D1A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E2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BD9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790FB994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314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RFI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23E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B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DD6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CC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E6A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P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27C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H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E31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8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368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76735EA6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545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L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0EF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B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B0F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C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B2C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C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401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X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0E0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AP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ABB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0A84E2FE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F81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6A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93C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K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17C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2F1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P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B62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RIN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1CB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K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703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272723F3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DFE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OX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3CA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FBR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677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M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A63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CHD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099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VCR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A04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BGCP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BDB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452A3A19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F9E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81A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YSF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3F2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G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8FF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B1IP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EE4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PL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494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HB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EBB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315B66F0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A58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FAB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YA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340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O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716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92F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F4A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010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B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CBA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1F780BD3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D18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X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787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B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600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AA3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C5F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X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875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642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68FB38FE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5C3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PC1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9D8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SF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D49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3K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F74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L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544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NRNP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FAB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TL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E6D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6D137D9A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4A4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OAT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761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2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F4B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L1XR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544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A6A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MA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D28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NRNP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47C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7E3F96C0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7FF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AVL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27A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756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F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AEF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0CF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F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7F0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CD4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E9B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5C1B44BC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529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ITRK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403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KHD1L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73E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N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1AA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I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A24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XF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B36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T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CF0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2C57E4D2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C54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EF1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F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2B1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Y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E47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N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B44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AP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EC7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F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7CA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020C0031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1C5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GEA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029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1R9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AA1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QL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B7A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M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814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2AFV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40C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C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3D3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0E464C2C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FFA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G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E88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TD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CC9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XIN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D4D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C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AAE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orf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357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TS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C0A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39D0E902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E49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F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307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F2C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AEA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093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X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C80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I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F6C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ATCH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FCE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788F5B9B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C95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NM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0F3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TM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060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NA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175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D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9A0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C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0F0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AT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34C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607699AF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34A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H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DC4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KR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DDF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F1A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54A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D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774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1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66A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2K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3E0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4C3E6E90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A8F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NA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DB4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XO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EF5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NRNPA2B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871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A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56D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P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8B7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C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DBA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3F0E20F2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67A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233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3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379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KBK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AB2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P1L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3CE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E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512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DAFD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4486B161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BDE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5orf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268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M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DA3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C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58C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NCD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8F2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HL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A25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DHHC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940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3A0C9D58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BD5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HOD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8A0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S1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C74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H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9FC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NC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6D3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CD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3A2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1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2CE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6DA9DD1D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036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T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3B8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AB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EEE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M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C7D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NKL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A4A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P1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8BF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BZ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4E8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21DC2394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A67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F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B95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XO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E21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WSR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9CD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BP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05B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CK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82B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M1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9D2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63F5EB45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B2C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10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E66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K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48D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RSR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8C9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DCP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5BF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F34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OK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FCF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0F8F76D7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97F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D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FAF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H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7E6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SF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E0C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2L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D2B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C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692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TL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353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6534F1A9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C80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F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E48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M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9C7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51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FBB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RD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57D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D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C93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P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40D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0BC82A6B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C8C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GFR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086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RCS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50C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861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C1A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IF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0991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NE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011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00628AF3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0FA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H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702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CN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827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D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1A2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BEC3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1A9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F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28C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72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929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628C2EBC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2DB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FBR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DFF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AP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772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A8A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T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AD5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E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E14E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QC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737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695879FE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DD54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LDA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C31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NAB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58E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I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0A1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KRD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ACB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FC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9D1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1BD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5F2D146D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E749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RC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7F1C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39BA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7C46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3EAP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4BE3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M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4817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6150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92B" w:rsidRPr="0082392B" w14:paraId="61087949" w14:textId="77777777" w:rsidTr="0082392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575A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HR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09D7B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25A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64888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962DF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E4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2DA35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PDC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9EAE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P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4D2D2" w14:textId="77777777" w:rsidR="0082392B" w:rsidRPr="0082392B" w:rsidRDefault="0082392B" w:rsidP="00823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9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0F332FFC" w14:textId="77777777" w:rsidR="00C13EBB" w:rsidRPr="0082392B" w:rsidRDefault="00C13EBB" w:rsidP="00C13EBB">
      <w:pPr>
        <w:rPr>
          <w:rFonts w:ascii="Times New Roman" w:hAnsi="Times New Roman" w:cs="Times New Roman"/>
          <w:sz w:val="22"/>
          <w:szCs w:val="24"/>
        </w:rPr>
      </w:pPr>
    </w:p>
    <w:sectPr w:rsidR="00C13EBB" w:rsidRPr="008239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4C4B5" w14:textId="77777777" w:rsidR="003237B3" w:rsidRDefault="003237B3" w:rsidP="00C13EBB">
      <w:r>
        <w:separator/>
      </w:r>
    </w:p>
  </w:endnote>
  <w:endnote w:type="continuationSeparator" w:id="0">
    <w:p w14:paraId="09740187" w14:textId="77777777" w:rsidR="003237B3" w:rsidRDefault="003237B3" w:rsidP="00C13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D1915" w14:textId="77777777" w:rsidR="003237B3" w:rsidRDefault="003237B3" w:rsidP="00C13EBB">
      <w:r>
        <w:separator/>
      </w:r>
    </w:p>
  </w:footnote>
  <w:footnote w:type="continuationSeparator" w:id="0">
    <w:p w14:paraId="0021F854" w14:textId="77777777" w:rsidR="003237B3" w:rsidRDefault="003237B3" w:rsidP="00C13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E7A"/>
    <w:rsid w:val="003237B3"/>
    <w:rsid w:val="007909A9"/>
    <w:rsid w:val="008008A9"/>
    <w:rsid w:val="0082392B"/>
    <w:rsid w:val="00C13EBB"/>
    <w:rsid w:val="00EF3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1FC06E"/>
  <w15:chartTrackingRefBased/>
  <w15:docId w15:val="{999AF04D-3D69-4D0D-B2CE-BCF164D53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3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3E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3E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3E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28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629</Words>
  <Characters>3590</Characters>
  <Application>Microsoft Office Word</Application>
  <DocSecurity>0</DocSecurity>
  <Lines>29</Lines>
  <Paragraphs>8</Paragraphs>
  <ScaleCrop>false</ScaleCrop>
  <Company/>
  <LinksUpToDate>false</LinksUpToDate>
  <CharactersWithSpaces>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召</dc:creator>
  <cp:keywords/>
  <dc:description/>
  <cp:lastModifiedBy>丁 召</cp:lastModifiedBy>
  <cp:revision>2</cp:revision>
  <dcterms:created xsi:type="dcterms:W3CDTF">2022-08-08T14:44:00Z</dcterms:created>
  <dcterms:modified xsi:type="dcterms:W3CDTF">2022-08-08T15:05:00Z</dcterms:modified>
</cp:coreProperties>
</file>